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52F22C" w14:textId="77777777" w:rsidR="003C6B28" w:rsidRPr="00AB03DB" w:rsidRDefault="003C6B28" w:rsidP="003C6B28">
      <w:pPr>
        <w:rPr>
          <w:b/>
          <w:bCs/>
          <w:color w:val="000000" w:themeColor="text1"/>
        </w:rPr>
      </w:pPr>
      <w:r w:rsidRPr="00AB03DB">
        <w:rPr>
          <w:b/>
          <w:bCs/>
          <w:color w:val="000000" w:themeColor="text1"/>
        </w:rPr>
        <w:t>Supplement 4. Retention Curve</w:t>
      </w:r>
    </w:p>
    <w:p w14:paraId="29215887" w14:textId="77777777" w:rsidR="003C6B28" w:rsidRPr="00AB03DB" w:rsidRDefault="003C6B28" w:rsidP="003C6B28">
      <w:pPr>
        <w:rPr>
          <w:b/>
          <w:bCs/>
          <w:color w:val="000000" w:themeColor="text1"/>
        </w:rPr>
      </w:pPr>
    </w:p>
    <w:p w14:paraId="7F4E0503" w14:textId="77777777" w:rsidR="003C6B28" w:rsidRPr="00AB03DB" w:rsidRDefault="003C6B28" w:rsidP="003C6B28">
      <w:pPr>
        <w:spacing w:line="480" w:lineRule="auto"/>
        <w:ind w:firstLine="720"/>
        <w:rPr>
          <w:b/>
          <w:bCs/>
          <w:color w:val="000000" w:themeColor="text1"/>
        </w:rPr>
      </w:pPr>
      <w:r w:rsidRPr="00AB03DB">
        <w:rPr>
          <w:color w:val="000000" w:themeColor="text1"/>
        </w:rPr>
        <w:t>User retention decreased progressively across sessions, with the largest drop-off occurring following the initial sessions. A substantial proportion of users did not return after their first session, followed by a more gradual decline in retention among those who continued engagement.</w:t>
      </w:r>
    </w:p>
    <w:p w14:paraId="6F23395A" w14:textId="77777777" w:rsidR="003C6B28" w:rsidRPr="00AB03DB" w:rsidRDefault="003C6B28" w:rsidP="003C6B28">
      <w:pPr>
        <w:rPr>
          <w:b/>
          <w:bCs/>
          <w:color w:val="000000" w:themeColor="text1"/>
        </w:rPr>
      </w:pPr>
    </w:p>
    <w:tbl>
      <w:tblPr>
        <w:tblW w:w="86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626"/>
      </w:tblGrid>
      <w:tr w:rsidR="003C6B28" w:rsidRPr="00AB03DB" w14:paraId="28C006AC" w14:textId="77777777" w:rsidTr="005E316B">
        <w:tc>
          <w:tcPr>
            <w:tcW w:w="86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C15E0" w14:textId="77777777" w:rsidR="003C6B28" w:rsidRPr="00AB03DB" w:rsidRDefault="003C6B28" w:rsidP="005E316B">
            <w:pPr>
              <w:widowControl w:val="0"/>
              <w:spacing w:line="240" w:lineRule="auto"/>
              <w:rPr>
                <w:b/>
                <w:bCs/>
                <w:color w:val="000000" w:themeColor="text1"/>
              </w:rPr>
            </w:pPr>
            <w:r w:rsidRPr="00AB03DB">
              <w:rPr>
                <w:b/>
                <w:bCs/>
                <w:color w:val="000000" w:themeColor="text1"/>
              </w:rPr>
              <w:t>Figure S1. Retention Curve</w:t>
            </w:r>
          </w:p>
        </w:tc>
      </w:tr>
      <w:tr w:rsidR="003C6B28" w:rsidRPr="00AB03DB" w14:paraId="6D512325" w14:textId="77777777" w:rsidTr="005E316B">
        <w:tc>
          <w:tcPr>
            <w:tcW w:w="86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B538" w14:textId="77777777" w:rsidR="003C6B28" w:rsidRPr="00AB03DB" w:rsidRDefault="003C6B28" w:rsidP="005E316B">
            <w:pPr>
              <w:rPr>
                <w:b/>
                <w:bCs/>
                <w:color w:val="000000" w:themeColor="text1"/>
              </w:rPr>
            </w:pPr>
            <w:r w:rsidRPr="00AB03DB">
              <w:rPr>
                <w:b/>
                <w:bCs/>
                <w:noProof/>
                <w:color w:val="000000" w:themeColor="text1"/>
              </w:rPr>
              <w:drawing>
                <wp:inline distT="114300" distB="114300" distL="114300" distR="114300" wp14:anchorId="49145E30" wp14:editId="2D6E2AAF">
                  <wp:extent cx="5171646" cy="4906433"/>
                  <wp:effectExtent l="0" t="0" r="0" b="0"/>
                  <wp:docPr id="1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71646" cy="490643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CBE41AB" w14:textId="77777777" w:rsidR="003C6B28" w:rsidRPr="00AB03DB" w:rsidRDefault="003C6B28" w:rsidP="003C6B28">
      <w:pPr>
        <w:rPr>
          <w:b/>
          <w:bCs/>
          <w:color w:val="000000" w:themeColor="text1"/>
        </w:rPr>
      </w:pPr>
    </w:p>
    <w:p w14:paraId="09EA274C" w14:textId="77777777" w:rsidR="003C6B28" w:rsidRPr="00AB03DB" w:rsidRDefault="003C6B28" w:rsidP="003C6B28">
      <w:pPr>
        <w:rPr>
          <w:b/>
          <w:bCs/>
          <w:color w:val="000000" w:themeColor="text1"/>
        </w:rPr>
      </w:pPr>
    </w:p>
    <w:p w14:paraId="76F250D8" w14:textId="77777777" w:rsidR="003C6B28" w:rsidRPr="00AB03DB" w:rsidRDefault="003C6B28" w:rsidP="003C6B28">
      <w:pPr>
        <w:rPr>
          <w:color w:val="000000" w:themeColor="text1"/>
        </w:rPr>
      </w:pPr>
    </w:p>
    <w:p w14:paraId="0D722DDD" w14:textId="77777777" w:rsidR="001C4F90" w:rsidRDefault="001C4F90"/>
    <w:sectPr w:rsidR="001C4F90" w:rsidSect="003C6B2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B28"/>
    <w:rsid w:val="000B6135"/>
    <w:rsid w:val="0010477C"/>
    <w:rsid w:val="00130A5B"/>
    <w:rsid w:val="00160D89"/>
    <w:rsid w:val="001C4F90"/>
    <w:rsid w:val="00254253"/>
    <w:rsid w:val="003C6B28"/>
    <w:rsid w:val="00942142"/>
    <w:rsid w:val="00A65278"/>
    <w:rsid w:val="00AD7E28"/>
    <w:rsid w:val="00B629B7"/>
    <w:rsid w:val="00C551D7"/>
    <w:rsid w:val="00C64C7A"/>
    <w:rsid w:val="00CB4FF8"/>
    <w:rsid w:val="00CD2639"/>
    <w:rsid w:val="00CF58E1"/>
    <w:rsid w:val="00E151C0"/>
    <w:rsid w:val="00E86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F2834A"/>
  <w14:defaultImageDpi w14:val="32767"/>
  <w15:chartTrackingRefBased/>
  <w15:docId w15:val="{E5D97CB5-E6EE-544D-9E21-D859410A8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bCs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C6B28"/>
    <w:pPr>
      <w:spacing w:line="276" w:lineRule="auto"/>
    </w:pPr>
    <w:rPr>
      <w:rFonts w:ascii="Arial" w:eastAsia="Arial" w:hAnsi="Arial" w:cs="Arial"/>
      <w:bCs w:val="0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6B2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6B2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6B28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bCs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6B28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bCs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B28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b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B28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bCs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6B28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b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6B28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bCs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6B28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b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6B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6B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6B2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6B2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B2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B2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6B2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6B2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6B2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6B28"/>
    <w:pPr>
      <w:spacing w:after="80" w:line="240" w:lineRule="auto"/>
      <w:contextualSpacing/>
    </w:pPr>
    <w:rPr>
      <w:rFonts w:asciiTheme="majorHAnsi" w:eastAsiaTheme="majorEastAsia" w:hAnsiTheme="majorHAnsi" w:cstheme="majorBidi"/>
      <w:bCs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C6B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B28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bCs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C6B2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6B28"/>
    <w:pPr>
      <w:spacing w:before="160" w:after="160" w:line="240" w:lineRule="auto"/>
      <w:jc w:val="center"/>
    </w:pPr>
    <w:rPr>
      <w:rFonts w:ascii="Times New Roman" w:eastAsiaTheme="minorHAnsi" w:hAnsi="Times New Roman" w:cs="Times New Roman (Body CS)"/>
      <w:bCs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C6B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6B28"/>
    <w:pPr>
      <w:spacing w:line="240" w:lineRule="auto"/>
      <w:ind w:left="720"/>
      <w:contextualSpacing/>
    </w:pPr>
    <w:rPr>
      <w:rFonts w:ascii="Times New Roman" w:eastAsiaTheme="minorHAnsi" w:hAnsi="Times New Roman" w:cs="Times New Roman (Body CS)"/>
      <w:bCs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C6B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6B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Theme="minorHAnsi" w:hAnsi="Times New Roman" w:cs="Times New Roman (Body CS)"/>
      <w:bCs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6B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6B28"/>
    <w:rPr>
      <w:b/>
      <w:bCs w:val="0"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well, Courtney</dc:creator>
  <cp:keywords/>
  <dc:description/>
  <cp:lastModifiedBy>Jewell, Courtney</cp:lastModifiedBy>
  <cp:revision>1</cp:revision>
  <dcterms:created xsi:type="dcterms:W3CDTF">2026-06-08T17:44:00Z</dcterms:created>
  <dcterms:modified xsi:type="dcterms:W3CDTF">2026-06-08T17:44:00Z</dcterms:modified>
</cp:coreProperties>
</file>